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5A5D77" w14:textId="7E41AD07" w:rsidR="003B252A" w:rsidRPr="008B5A48" w:rsidRDefault="003B252A" w:rsidP="003B2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5A48">
        <w:rPr>
          <w:rFonts w:ascii="Times New Roman" w:hAnsi="Times New Roman" w:cs="Times New Roman"/>
          <w:sz w:val="24"/>
          <w:szCs w:val="24"/>
        </w:rPr>
        <w:t>Supplemental Text</w:t>
      </w:r>
    </w:p>
    <w:p w14:paraId="786EC0BC" w14:textId="7EA25316" w:rsidR="003B252A" w:rsidRPr="008B5A48" w:rsidRDefault="003B252A" w:rsidP="003B2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5A48">
        <w:rPr>
          <w:rFonts w:ascii="Times New Roman" w:hAnsi="Times New Roman" w:cs="Times New Roman"/>
          <w:sz w:val="24"/>
          <w:szCs w:val="24"/>
        </w:rPr>
        <w:t xml:space="preserve">Title: Effect of Dairy Manure-Based Amendments and Soil Texture on Lettuce and Radish Associated Microbiota and Resistomes </w:t>
      </w:r>
    </w:p>
    <w:p w14:paraId="4BE4EBD3" w14:textId="77777777" w:rsidR="003B252A" w:rsidRPr="008B5A48" w:rsidRDefault="003B252A" w:rsidP="003B2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5A48">
        <w:rPr>
          <w:rFonts w:ascii="Times New Roman" w:hAnsi="Times New Roman" w:cs="Times New Roman"/>
          <w:sz w:val="24"/>
          <w:szCs w:val="24"/>
        </w:rPr>
        <w:t xml:space="preserve">Authors: Giselle K. P. </w:t>
      </w:r>
      <w:proofErr w:type="spellStart"/>
      <w:r w:rsidRPr="008B5A48">
        <w:rPr>
          <w:rFonts w:ascii="Times New Roman" w:hAnsi="Times New Roman" w:cs="Times New Roman"/>
          <w:sz w:val="24"/>
          <w:szCs w:val="24"/>
        </w:rPr>
        <w:t>Guron</w:t>
      </w:r>
      <w:r w:rsidRPr="008B5A4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B5A48">
        <w:rPr>
          <w:rFonts w:ascii="Times New Roman" w:hAnsi="Times New Roman" w:cs="Times New Roman"/>
          <w:sz w:val="24"/>
          <w:szCs w:val="24"/>
          <w:vertAlign w:val="superscript"/>
        </w:rPr>
        <w:t>, b</w:t>
      </w:r>
      <w:r w:rsidRPr="008B5A48">
        <w:rPr>
          <w:rFonts w:ascii="Times New Roman" w:hAnsi="Times New Roman" w:cs="Times New Roman"/>
          <w:sz w:val="24"/>
          <w:szCs w:val="24"/>
        </w:rPr>
        <w:t xml:space="preserve">, Gustavo </w:t>
      </w:r>
      <w:proofErr w:type="spellStart"/>
      <w:r w:rsidRPr="008B5A48">
        <w:rPr>
          <w:rFonts w:ascii="Times New Roman" w:hAnsi="Times New Roman" w:cs="Times New Roman"/>
          <w:sz w:val="24"/>
          <w:szCs w:val="24"/>
        </w:rPr>
        <w:t>Arango-Argoty</w:t>
      </w:r>
      <w:r w:rsidRPr="008B5A4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8B5A4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5A48">
        <w:rPr>
          <w:rFonts w:ascii="Times New Roman" w:hAnsi="Times New Roman" w:cs="Times New Roman"/>
          <w:sz w:val="24"/>
          <w:szCs w:val="24"/>
        </w:rPr>
        <w:t>Liqing</w:t>
      </w:r>
      <w:proofErr w:type="spellEnd"/>
      <w:r w:rsidRPr="008B5A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5A48">
        <w:rPr>
          <w:rFonts w:ascii="Times New Roman" w:hAnsi="Times New Roman" w:cs="Times New Roman"/>
          <w:sz w:val="24"/>
          <w:szCs w:val="24"/>
        </w:rPr>
        <w:t>Zhang</w:t>
      </w:r>
      <w:r w:rsidRPr="008B5A4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8B5A48">
        <w:rPr>
          <w:rFonts w:ascii="Times New Roman" w:hAnsi="Times New Roman" w:cs="Times New Roman"/>
          <w:sz w:val="24"/>
          <w:szCs w:val="24"/>
        </w:rPr>
        <w:t xml:space="preserve">, Amy </w:t>
      </w:r>
      <w:proofErr w:type="spellStart"/>
      <w:r w:rsidRPr="008B5A48">
        <w:rPr>
          <w:rFonts w:ascii="Times New Roman" w:hAnsi="Times New Roman" w:cs="Times New Roman"/>
          <w:sz w:val="24"/>
          <w:szCs w:val="24"/>
        </w:rPr>
        <w:t>Pruden</w:t>
      </w:r>
      <w:r w:rsidRPr="008B5A4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B5A48">
        <w:rPr>
          <w:rFonts w:ascii="Times New Roman" w:hAnsi="Times New Roman" w:cs="Times New Roman"/>
          <w:sz w:val="24"/>
          <w:szCs w:val="24"/>
        </w:rPr>
        <w:t xml:space="preserve">, Monica A. </w:t>
      </w:r>
      <w:proofErr w:type="spellStart"/>
      <w:r w:rsidRPr="008B5A48">
        <w:rPr>
          <w:rFonts w:ascii="Times New Roman" w:hAnsi="Times New Roman" w:cs="Times New Roman"/>
          <w:sz w:val="24"/>
          <w:szCs w:val="24"/>
        </w:rPr>
        <w:t>Ponder</w:t>
      </w:r>
      <w:r w:rsidRPr="008B5A4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</w:p>
    <w:p w14:paraId="2837DD7D" w14:textId="77777777" w:rsidR="003B252A" w:rsidRPr="008B5A48" w:rsidRDefault="003B252A" w:rsidP="003B252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5A4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B5A48">
        <w:rPr>
          <w:rFonts w:ascii="Times New Roman" w:hAnsi="Times New Roman" w:cs="Times New Roman"/>
          <w:sz w:val="24"/>
          <w:szCs w:val="24"/>
        </w:rPr>
        <w:t>Via</w:t>
      </w:r>
      <w:proofErr w:type="spellEnd"/>
      <w:r w:rsidRPr="008B5A48">
        <w:rPr>
          <w:rFonts w:ascii="Times New Roman" w:hAnsi="Times New Roman" w:cs="Times New Roman"/>
          <w:sz w:val="24"/>
          <w:szCs w:val="24"/>
        </w:rPr>
        <w:t xml:space="preserve"> Department of Civil and Environmental Engineering, Virginia Tech, Blacksburg, VA, USA</w:t>
      </w:r>
    </w:p>
    <w:p w14:paraId="0238C41A" w14:textId="77777777" w:rsidR="003B252A" w:rsidRPr="008B5A48" w:rsidRDefault="003B252A" w:rsidP="003B252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5A4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B5A48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8B5A48">
        <w:rPr>
          <w:rFonts w:ascii="Times New Roman" w:hAnsi="Times New Roman" w:cs="Times New Roman"/>
          <w:sz w:val="24"/>
          <w:szCs w:val="24"/>
        </w:rPr>
        <w:t xml:space="preserve"> of Food Science and Technology, Virginia Tech, Blacksburg, VA, USA</w:t>
      </w:r>
    </w:p>
    <w:p w14:paraId="218EA578" w14:textId="4C51F149" w:rsidR="003B252A" w:rsidRPr="008B5A48" w:rsidRDefault="003B252A" w:rsidP="003B2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5A4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B5A48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8B5A48">
        <w:rPr>
          <w:rFonts w:ascii="Times New Roman" w:hAnsi="Times New Roman" w:cs="Times New Roman"/>
          <w:sz w:val="24"/>
          <w:szCs w:val="24"/>
        </w:rPr>
        <w:t xml:space="preserve"> of Computer Science, Virginia Tech, Blacksburg, VA, USA</w:t>
      </w:r>
    </w:p>
    <w:p w14:paraId="17AF416B" w14:textId="77777777" w:rsidR="008B5A48" w:rsidRPr="008B5A48" w:rsidRDefault="008B5A48">
      <w:pPr>
        <w:rPr>
          <w:rFonts w:ascii="Times New Roman" w:hAnsi="Times New Roman" w:cs="Times New Roman"/>
          <w:b/>
          <w:sz w:val="24"/>
          <w:szCs w:val="24"/>
        </w:rPr>
      </w:pPr>
    </w:p>
    <w:p w14:paraId="4D443F6C" w14:textId="042B9993" w:rsidR="009E563A" w:rsidRPr="008B5A48" w:rsidRDefault="009E563A">
      <w:pPr>
        <w:rPr>
          <w:rFonts w:ascii="Times New Roman" w:hAnsi="Times New Roman" w:cs="Times New Roman"/>
          <w:b/>
          <w:sz w:val="24"/>
          <w:szCs w:val="24"/>
        </w:rPr>
      </w:pPr>
      <w:r w:rsidRPr="008B5A48">
        <w:rPr>
          <w:rFonts w:ascii="Times New Roman" w:hAnsi="Times New Roman" w:cs="Times New Roman"/>
          <w:b/>
          <w:sz w:val="24"/>
          <w:szCs w:val="24"/>
        </w:rPr>
        <w:t>Pooled versus individual replicate DNA sequencing comparison</w:t>
      </w:r>
    </w:p>
    <w:p w14:paraId="4E41E81A" w14:textId="77777777" w:rsidR="00645F9D" w:rsidRPr="008B5A48" w:rsidRDefault="009E563A">
      <w:pPr>
        <w:rPr>
          <w:rFonts w:ascii="Times New Roman" w:hAnsi="Times New Roman" w:cs="Times New Roman"/>
          <w:sz w:val="24"/>
          <w:szCs w:val="24"/>
        </w:rPr>
      </w:pPr>
      <w:r w:rsidRPr="008B5A48">
        <w:rPr>
          <w:rFonts w:ascii="Times New Roman" w:hAnsi="Times New Roman" w:cs="Times New Roman"/>
          <w:sz w:val="24"/>
          <w:szCs w:val="24"/>
        </w:rPr>
        <w:t>After rarefaction, there were no significant differences in total ARGs identified through comparison to CARD between the pooled and individual lettuce samples, except tetracenomycin A</w:t>
      </w:r>
      <w:bookmarkStart w:id="0" w:name="_GoBack"/>
      <w:bookmarkEnd w:id="0"/>
      <w:r w:rsidRPr="008B5A48">
        <w:rPr>
          <w:rFonts w:ascii="Times New Roman" w:hAnsi="Times New Roman" w:cs="Times New Roman"/>
          <w:sz w:val="24"/>
          <w:szCs w:val="24"/>
        </w:rPr>
        <w:t>RGs, which were 2.8-fold greater in individual than in pooled lettuce samples grown in LS (p&lt;0.033). In contrast, pooled radish samples contained 1.5-fold greater total ARGs on average relative to individual samples (p&lt;0.008).</w:t>
      </w:r>
    </w:p>
    <w:p w14:paraId="4089DE8D" w14:textId="77777777" w:rsidR="008B5A48" w:rsidRPr="008B5A48" w:rsidRDefault="008B5A48" w:rsidP="008B5A48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1" w:name="_Hlk517802667"/>
      <w:bookmarkStart w:id="2" w:name="_Hlk518469630"/>
    </w:p>
    <w:p w14:paraId="1F7A0297" w14:textId="30261895" w:rsidR="009E563A" w:rsidRPr="008B5A48" w:rsidRDefault="009E563A" w:rsidP="008B5A48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B5A4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mparison of deep-learning versus similarity cut-off–based ARG identification.</w:t>
      </w:r>
    </w:p>
    <w:bookmarkEnd w:id="1"/>
    <w:p w14:paraId="26C2153A" w14:textId="77777777" w:rsidR="009E563A" w:rsidRPr="008B5A48" w:rsidRDefault="009E563A" w:rsidP="008B5A48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5A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en comparing lettuce conditions, ARG-miner detected differences not noted when the data were compared against CARD.  For example, </w:t>
      </w:r>
      <w:proofErr w:type="spellStart"/>
      <w:r w:rsidRPr="008B5A48">
        <w:rPr>
          <w:rFonts w:ascii="Times New Roman" w:eastAsia="Times New Roman" w:hAnsi="Times New Roman" w:cs="Times New Roman"/>
          <w:color w:val="000000"/>
          <w:sz w:val="24"/>
          <w:szCs w:val="24"/>
        </w:rPr>
        <w:t>kasugamycin</w:t>
      </w:r>
      <w:proofErr w:type="spellEnd"/>
      <w:r w:rsidRPr="008B5A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Gs are not included in CARD, while ARG-miner detected 6-fold greater abundance of this class of ARGs on lettuce grown in manure-amended LS compared to the same amendment added to silty clay loam (SCL) (p&lt;0.032) (Fig. 1b). According to ARG-miner, lettuce grown in compost-amended LS carried greater fosfomycin (4.1-fold), sulfonamide (2.4-fold), and tetracenomycin (3.1-fold) ARG classes than lettuce grown in compost-amended SCL (p&lt;0.032), differences which were not reflected by comparison to the CARD database. Still, comparison to CARD did indicate some differences not detected by ARG-miner.  For example, comparison to CARD indicated that aminoglycoside ARGs were greater on lettuce grown in manure-amended than in compost-amended SCL ARG-miner. However, sulfonamide ARGs from manure-amended lettuce were 4.0-fold greater than that of the compost-amended lettuce in SCL (p&lt;0.013) when analyzed using ARG-miner only. </w:t>
      </w:r>
    </w:p>
    <w:p w14:paraId="7651CC0C" w14:textId="48395923" w:rsidR="005D3E8A" w:rsidRPr="008B5A48" w:rsidRDefault="009E563A" w:rsidP="008B5A48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5A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radishes, the ARG-miner pipeline indicated that manure-amendment resulted in 2.1-fold greater phenicol ARGs than compost-amendment when grown in SCL (p&lt;0.013), whereas </w:t>
      </w:r>
      <w:r w:rsidRPr="008B5A48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CARD did not indicate any effects of amendment type on individual ARG classes carried.  In terms of effects of soil texture, analysis using the ARG-miner pipeline indicated that radishes grown in manure-amended SCL had greater </w:t>
      </w:r>
      <w:proofErr w:type="spellStart"/>
      <w:r w:rsidRPr="008B5A48">
        <w:rPr>
          <w:rFonts w:ascii="Times New Roman" w:eastAsia="Times New Roman" w:hAnsi="Times New Roman" w:cs="Times New Roman"/>
          <w:color w:val="000000"/>
          <w:sz w:val="24"/>
          <w:szCs w:val="24"/>
        </w:rPr>
        <w:t>fosmidomycin</w:t>
      </w:r>
      <w:proofErr w:type="spellEnd"/>
      <w:r w:rsidRPr="008B5A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3.9-fold, p&lt;0.0381), </w:t>
      </w:r>
      <w:proofErr w:type="spellStart"/>
      <w:r w:rsidRPr="008B5A48">
        <w:rPr>
          <w:rFonts w:ascii="Times New Roman" w:eastAsia="Times New Roman" w:hAnsi="Times New Roman" w:cs="Times New Roman"/>
          <w:color w:val="000000"/>
          <w:sz w:val="24"/>
          <w:szCs w:val="24"/>
        </w:rPr>
        <w:t>kasugamycin</w:t>
      </w:r>
      <w:proofErr w:type="spellEnd"/>
      <w:r w:rsidRPr="008B5A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3.9-fold, p&lt;0.038), phenicol (2.0-fold, p&lt;0.019), and </w:t>
      </w:r>
      <w:proofErr w:type="spellStart"/>
      <w:r w:rsidRPr="008B5A48">
        <w:rPr>
          <w:rFonts w:ascii="Times New Roman" w:eastAsia="Times New Roman" w:hAnsi="Times New Roman" w:cs="Times New Roman"/>
          <w:color w:val="000000"/>
          <w:sz w:val="24"/>
          <w:szCs w:val="24"/>
        </w:rPr>
        <w:t>quinoline</w:t>
      </w:r>
      <w:proofErr w:type="spellEnd"/>
      <w:r w:rsidRPr="008B5A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2.0-fold, p&lt;0.038) ARGs than when grown in manure-amended LS, but the greater peptide ARGs indicated above by comparison to CARD was not found. Similarly, radishes grown in compost-amended SCL carried 1.4-fold greater tetracycline ARGs (p&lt;0.038) than when grown in compost-amended LS, which was not noted using CARD. On the other hand, ARG-miner indicated that bacitracin ARGs were 1.6-fold greater on radishes from manure-amended LS than manure-amended SCL (p&lt;0.010). Amendment of compost to LS also resulted in greater pleuromutilin ARGs (1.5-fold) than when amended to SCL (p&lt;0.010), which was consistent with CARD results, but the greater sulfonamide and tetracenomycin ARGs noted by comparison to CARD where not found when analyzed using ARG-miner.</w:t>
      </w:r>
      <w:bookmarkEnd w:id="2"/>
    </w:p>
    <w:sectPr w:rsidR="005D3E8A" w:rsidRPr="008B5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F17C27" w16cid:durableId="201C136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089"/>
    <w:rsid w:val="00162970"/>
    <w:rsid w:val="003524C1"/>
    <w:rsid w:val="003B252A"/>
    <w:rsid w:val="004269B9"/>
    <w:rsid w:val="005D3E8A"/>
    <w:rsid w:val="008B5A48"/>
    <w:rsid w:val="009E563A"/>
    <w:rsid w:val="009F2089"/>
    <w:rsid w:val="00AA1CAC"/>
    <w:rsid w:val="00DB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C78C2"/>
  <w15:chartTrackingRefBased/>
  <w15:docId w15:val="{01A248BD-6DD4-4851-A247-589B4E94F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5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5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563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6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63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52A"/>
    <w:rPr>
      <w:b/>
      <w:bCs/>
      <w:sz w:val="20"/>
      <w:szCs w:val="20"/>
    </w:rPr>
  </w:style>
  <w:style w:type="paragraph" w:styleId="NoSpacing">
    <w:name w:val="No Spacing"/>
    <w:uiPriority w:val="1"/>
    <w:qFormat/>
    <w:rsid w:val="003B25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ruden</dc:creator>
  <cp:keywords/>
  <dc:description/>
  <cp:lastModifiedBy>Amy Pruden</cp:lastModifiedBy>
  <cp:revision>4</cp:revision>
  <dcterms:created xsi:type="dcterms:W3CDTF">2019-03-09T16:12:00Z</dcterms:created>
  <dcterms:modified xsi:type="dcterms:W3CDTF">2019-03-21T16:38:00Z</dcterms:modified>
</cp:coreProperties>
</file>